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88975" w14:textId="7D279E3C" w:rsidR="00282FCC" w:rsidRPr="002A394C" w:rsidRDefault="00254DB9" w:rsidP="00282FCC">
      <w:pPr>
        <w:pStyle w:val="Heading3"/>
        <w:rPr>
          <w:rFonts w:ascii="Courier New" w:hAnsi="Courier New" w:cs="Courier New"/>
          <w:color w:val="auto"/>
          <w:sz w:val="16"/>
          <w:szCs w:val="16"/>
        </w:rPr>
      </w:pPr>
      <w:r w:rsidRPr="002A394C">
        <w:rPr>
          <w:rFonts w:ascii="Courier New" w:hAnsi="Courier New" w:cs="Courier New"/>
          <w:color w:val="auto"/>
          <w:sz w:val="16"/>
          <w:szCs w:val="16"/>
        </w:rPr>
        <w:t xml:space="preserve">Supplementary </w:t>
      </w:r>
      <w:r w:rsidR="00036F0A" w:rsidRPr="002A394C">
        <w:rPr>
          <w:rFonts w:ascii="Courier New" w:hAnsi="Courier New" w:cs="Courier New"/>
          <w:color w:val="auto"/>
          <w:sz w:val="16"/>
          <w:szCs w:val="16"/>
        </w:rPr>
        <w:t>data</w:t>
      </w:r>
      <w:r w:rsidRPr="002A394C">
        <w:rPr>
          <w:rFonts w:ascii="Courier New" w:hAnsi="Courier New" w:cs="Courier New"/>
          <w:color w:val="auto"/>
          <w:sz w:val="16"/>
          <w:szCs w:val="16"/>
        </w:rPr>
        <w:t xml:space="preserve"> 1</w:t>
      </w:r>
      <w:r w:rsidR="00282FCC" w:rsidRPr="002A394C">
        <w:rPr>
          <w:rFonts w:ascii="Courier New" w:hAnsi="Courier New" w:cs="Courier New"/>
          <w:color w:val="auto"/>
          <w:sz w:val="16"/>
          <w:szCs w:val="16"/>
        </w:rPr>
        <w:t>: Eigenvalues</w:t>
      </w:r>
    </w:p>
    <w:p w14:paraId="63BDF98F" w14:textId="77777777" w:rsidR="00282FCC" w:rsidRPr="002A394C" w:rsidRDefault="00282FCC" w:rsidP="00282FCC"/>
    <w:p w14:paraId="0A1BDBAA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Table of student standardized residual variance in Eigenvalue units = ITEM information units</w:t>
      </w:r>
    </w:p>
    <w:p w14:paraId="69C6ADC5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                                           Eigenvalue   Observed   Expected</w:t>
      </w:r>
    </w:p>
    <w:p w14:paraId="0605546F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Total raw variance in observations     =      57.2415 100.0%         100.0%</w:t>
      </w:r>
    </w:p>
    <w:p w14:paraId="1584CF17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  Raw variance explained by measures   =      32.2415  56.3%          56.5%</w:t>
      </w:r>
    </w:p>
    <w:p w14:paraId="230951A4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    Raw variance explained by persons  =      17.0242  29.7%          29.8%</w:t>
      </w:r>
    </w:p>
    <w:p w14:paraId="378DC178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    Raw Variance explained by items    =      15.2172  26.6%          26.7%</w:t>
      </w:r>
    </w:p>
    <w:p w14:paraId="5443D79C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  Raw unexplained variance (total)     =      25.0000  43.7% 100.0%   43.5%</w:t>
      </w:r>
    </w:p>
    <w:p w14:paraId="49B34C4B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2A394C">
        <w:rPr>
          <w:rFonts w:ascii="Courier New" w:hAnsi="Courier New" w:cs="Courier New"/>
          <w:sz w:val="16"/>
          <w:szCs w:val="16"/>
        </w:rPr>
        <w:t>Unexplned</w:t>
      </w:r>
      <w:proofErr w:type="spellEnd"/>
      <w:r w:rsidRPr="002A394C">
        <w:rPr>
          <w:rFonts w:ascii="Courier New" w:hAnsi="Courier New" w:cs="Courier New"/>
          <w:sz w:val="16"/>
          <w:szCs w:val="16"/>
        </w:rPr>
        <w:t xml:space="preserve"> variance in 1st contrast =       2.5552   4.5%  10.2%</w:t>
      </w:r>
    </w:p>
    <w:p w14:paraId="7E82C42A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2A394C">
        <w:rPr>
          <w:rFonts w:ascii="Courier New" w:hAnsi="Courier New" w:cs="Courier New"/>
          <w:sz w:val="16"/>
          <w:szCs w:val="16"/>
        </w:rPr>
        <w:t>Unexplned</w:t>
      </w:r>
      <w:proofErr w:type="spellEnd"/>
      <w:r w:rsidRPr="002A394C">
        <w:rPr>
          <w:rFonts w:ascii="Courier New" w:hAnsi="Courier New" w:cs="Courier New"/>
          <w:sz w:val="16"/>
          <w:szCs w:val="16"/>
        </w:rPr>
        <w:t xml:space="preserve"> variance in 2nd contrast =       2.1764   3.8%   8.7%</w:t>
      </w:r>
    </w:p>
    <w:p w14:paraId="79AC872D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2A394C">
        <w:rPr>
          <w:rFonts w:ascii="Courier New" w:hAnsi="Courier New" w:cs="Courier New"/>
          <w:sz w:val="16"/>
          <w:szCs w:val="16"/>
        </w:rPr>
        <w:t>Unexplned</w:t>
      </w:r>
      <w:proofErr w:type="spellEnd"/>
      <w:r w:rsidRPr="002A394C">
        <w:rPr>
          <w:rFonts w:ascii="Courier New" w:hAnsi="Courier New" w:cs="Courier New"/>
          <w:sz w:val="16"/>
          <w:szCs w:val="16"/>
        </w:rPr>
        <w:t xml:space="preserve"> variance in 3rd contrast =       1.7651   3.1%   7.1%</w:t>
      </w:r>
    </w:p>
    <w:p w14:paraId="6ACAB65E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2A394C">
        <w:rPr>
          <w:rFonts w:ascii="Courier New" w:hAnsi="Courier New" w:cs="Courier New"/>
          <w:sz w:val="16"/>
          <w:szCs w:val="16"/>
        </w:rPr>
        <w:t>Unexplned</w:t>
      </w:r>
      <w:proofErr w:type="spellEnd"/>
      <w:r w:rsidRPr="002A394C">
        <w:rPr>
          <w:rFonts w:ascii="Courier New" w:hAnsi="Courier New" w:cs="Courier New"/>
          <w:sz w:val="16"/>
          <w:szCs w:val="16"/>
        </w:rPr>
        <w:t xml:space="preserve"> variance in 4th contrast =       1.4103   2.5%   5.6%</w:t>
      </w:r>
    </w:p>
    <w:p w14:paraId="7DC31913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2A394C">
        <w:rPr>
          <w:rFonts w:ascii="Courier New" w:hAnsi="Courier New" w:cs="Courier New"/>
          <w:sz w:val="16"/>
          <w:szCs w:val="16"/>
        </w:rPr>
        <w:t>Unexplned</w:t>
      </w:r>
      <w:proofErr w:type="spellEnd"/>
      <w:r w:rsidRPr="002A394C">
        <w:rPr>
          <w:rFonts w:ascii="Courier New" w:hAnsi="Courier New" w:cs="Courier New"/>
          <w:sz w:val="16"/>
          <w:szCs w:val="16"/>
        </w:rPr>
        <w:t xml:space="preserve"> variance in 5th contrast =       1.3600   2.4%   5.4%</w:t>
      </w:r>
    </w:p>
    <w:p w14:paraId="40A5E184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</w:p>
    <w:p w14:paraId="36C96948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Table of preceptor standardized residual variance in Eigenvalue units = ITEM information units</w:t>
      </w:r>
    </w:p>
    <w:p w14:paraId="67D8D14F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                                           Eigenvalue   Observed   Expected</w:t>
      </w:r>
    </w:p>
    <w:p w14:paraId="03E2C1F5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Total raw variance in observations     =      55.1383 100.0%         100.0%</w:t>
      </w:r>
    </w:p>
    <w:p w14:paraId="2D3789F4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  Raw variance explained by measures   =      31.1383  56.5%          57.2%</w:t>
      </w:r>
    </w:p>
    <w:p w14:paraId="46B42716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    Raw variance explained by persons  =      21.1425  38.3%          38.8%</w:t>
      </w:r>
    </w:p>
    <w:p w14:paraId="084C61D8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    Raw Variance explained by items    =       9.9957  18.1%          18.4%</w:t>
      </w:r>
    </w:p>
    <w:p w14:paraId="75524FB1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  Raw unexplained variance (total)     =      24.0000  43.5% 100.0%   42.8%</w:t>
      </w:r>
    </w:p>
    <w:p w14:paraId="71C82A4A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2A394C">
        <w:rPr>
          <w:rFonts w:ascii="Courier New" w:hAnsi="Courier New" w:cs="Courier New"/>
          <w:sz w:val="16"/>
          <w:szCs w:val="16"/>
        </w:rPr>
        <w:t>Unexplned</w:t>
      </w:r>
      <w:proofErr w:type="spellEnd"/>
      <w:r w:rsidRPr="002A394C">
        <w:rPr>
          <w:rFonts w:ascii="Courier New" w:hAnsi="Courier New" w:cs="Courier New"/>
          <w:sz w:val="16"/>
          <w:szCs w:val="16"/>
        </w:rPr>
        <w:t xml:space="preserve"> variance in 1st contrast =       3.4521   6.3%  14.4%</w:t>
      </w:r>
    </w:p>
    <w:p w14:paraId="270B55CA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2A394C">
        <w:rPr>
          <w:rFonts w:ascii="Courier New" w:hAnsi="Courier New" w:cs="Courier New"/>
          <w:sz w:val="16"/>
          <w:szCs w:val="16"/>
        </w:rPr>
        <w:t>Unexplned</w:t>
      </w:r>
      <w:proofErr w:type="spellEnd"/>
      <w:r w:rsidRPr="002A394C">
        <w:rPr>
          <w:rFonts w:ascii="Courier New" w:hAnsi="Courier New" w:cs="Courier New"/>
          <w:sz w:val="16"/>
          <w:szCs w:val="16"/>
        </w:rPr>
        <w:t xml:space="preserve"> variance in 2nd contrast =       2.5743   4.7%  10.7%</w:t>
      </w:r>
    </w:p>
    <w:p w14:paraId="78E6F86D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2A394C">
        <w:rPr>
          <w:rFonts w:ascii="Courier New" w:hAnsi="Courier New" w:cs="Courier New"/>
          <w:sz w:val="16"/>
          <w:szCs w:val="16"/>
        </w:rPr>
        <w:t>Unexplned</w:t>
      </w:r>
      <w:proofErr w:type="spellEnd"/>
      <w:r w:rsidRPr="002A394C">
        <w:rPr>
          <w:rFonts w:ascii="Courier New" w:hAnsi="Courier New" w:cs="Courier New"/>
          <w:sz w:val="16"/>
          <w:szCs w:val="16"/>
        </w:rPr>
        <w:t xml:space="preserve"> variance in 3rd contrast =       1.8249   3.3%   7.6%</w:t>
      </w:r>
    </w:p>
    <w:p w14:paraId="4FD569D4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2A394C">
        <w:rPr>
          <w:rFonts w:ascii="Courier New" w:hAnsi="Courier New" w:cs="Courier New"/>
          <w:sz w:val="16"/>
          <w:szCs w:val="16"/>
        </w:rPr>
        <w:t>Unexplned</w:t>
      </w:r>
      <w:proofErr w:type="spellEnd"/>
      <w:r w:rsidRPr="002A394C">
        <w:rPr>
          <w:rFonts w:ascii="Courier New" w:hAnsi="Courier New" w:cs="Courier New"/>
          <w:sz w:val="16"/>
          <w:szCs w:val="16"/>
        </w:rPr>
        <w:t xml:space="preserve"> variance in 4th contrast =       1.5248   2.8%   6.4%</w:t>
      </w:r>
    </w:p>
    <w:p w14:paraId="4949CA26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2A394C">
        <w:rPr>
          <w:rFonts w:ascii="Courier New" w:hAnsi="Courier New" w:cs="Courier New"/>
          <w:sz w:val="16"/>
          <w:szCs w:val="16"/>
        </w:rPr>
        <w:t>Unexplned</w:t>
      </w:r>
      <w:proofErr w:type="spellEnd"/>
      <w:r w:rsidRPr="002A394C">
        <w:rPr>
          <w:rFonts w:ascii="Courier New" w:hAnsi="Courier New" w:cs="Courier New"/>
          <w:sz w:val="16"/>
          <w:szCs w:val="16"/>
        </w:rPr>
        <w:t xml:space="preserve"> variance in 5th contrast =       1.3743   2.5%   5.7%</w:t>
      </w:r>
    </w:p>
    <w:p w14:paraId="30BDFCB8" w14:textId="77777777" w:rsidR="00036F0A" w:rsidRPr="002A394C" w:rsidRDefault="00036F0A">
      <w:pPr>
        <w:rPr>
          <w:rFonts w:asciiTheme="majorHAnsi" w:eastAsiaTheme="majorEastAsia" w:hAnsiTheme="majorHAnsi" w:cstheme="majorBidi"/>
          <w:sz w:val="24"/>
          <w:szCs w:val="24"/>
        </w:rPr>
      </w:pPr>
      <w:r w:rsidRPr="002A394C">
        <w:br w:type="page"/>
      </w:r>
    </w:p>
    <w:p w14:paraId="2EDCEF5E" w14:textId="4F4FA982" w:rsidR="00282FCC" w:rsidRPr="002A394C" w:rsidRDefault="00036F0A" w:rsidP="00282FCC">
      <w:pPr>
        <w:pStyle w:val="Heading3"/>
        <w:rPr>
          <w:rFonts w:ascii="Courier New" w:hAnsi="Courier New" w:cs="Courier New"/>
          <w:color w:val="auto"/>
          <w:sz w:val="16"/>
          <w:szCs w:val="16"/>
        </w:rPr>
      </w:pPr>
      <w:r w:rsidRPr="002A394C">
        <w:rPr>
          <w:rFonts w:ascii="Courier New" w:hAnsi="Courier New" w:cs="Courier New"/>
          <w:color w:val="auto"/>
          <w:sz w:val="16"/>
          <w:szCs w:val="16"/>
        </w:rPr>
        <w:lastRenderedPageBreak/>
        <w:t>Supplementary data 2</w:t>
      </w:r>
      <w:r w:rsidR="00282FCC" w:rsidRPr="002A394C">
        <w:rPr>
          <w:rFonts w:ascii="Courier New" w:hAnsi="Courier New" w:cs="Courier New"/>
          <w:color w:val="auto"/>
          <w:sz w:val="16"/>
          <w:szCs w:val="16"/>
        </w:rPr>
        <w:t>: Correlation Order Tables</w:t>
      </w:r>
    </w:p>
    <w:p w14:paraId="6CD7C1A3" w14:textId="77777777" w:rsidR="00282FCC" w:rsidRPr="002A394C" w:rsidRDefault="00282FCC" w:rsidP="00282FCC">
      <w:pPr>
        <w:rPr>
          <w:rFonts w:ascii="Courier New" w:hAnsi="Courier New" w:cs="Courier New"/>
          <w:b/>
          <w:bCs/>
          <w:sz w:val="16"/>
          <w:szCs w:val="16"/>
        </w:rPr>
      </w:pPr>
    </w:p>
    <w:p w14:paraId="2C2C77E9" w14:textId="77777777" w:rsidR="00282FCC" w:rsidRPr="002A394C" w:rsidRDefault="00282FCC" w:rsidP="00282FCC">
      <w:pPr>
        <w:rPr>
          <w:rFonts w:ascii="Courier New" w:hAnsi="Courier New" w:cs="Courier New"/>
          <w:b/>
          <w:bCs/>
          <w:sz w:val="16"/>
          <w:szCs w:val="16"/>
        </w:rPr>
      </w:pPr>
      <w:r w:rsidRPr="002A394C">
        <w:rPr>
          <w:rFonts w:ascii="Courier New" w:hAnsi="Courier New" w:cs="Courier New"/>
          <w:b/>
          <w:bCs/>
          <w:sz w:val="16"/>
          <w:szCs w:val="16"/>
        </w:rPr>
        <w:t>Student Item Statistics – Correlation Order</w:t>
      </w:r>
    </w:p>
    <w:p w14:paraId="4100FC7D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----------------------------------------------------------------------------------</w:t>
      </w:r>
    </w:p>
    <w:p w14:paraId="5DE30EE4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PERSON: REAL SEP.: 3.47  REL.: .92 ... ITEM: REAL SEP.: 9.41  REL.: .99</w:t>
      </w:r>
    </w:p>
    <w:p w14:paraId="6ABF259B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</w:t>
      </w:r>
    </w:p>
    <w:p w14:paraId="421290E9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|ENTRY   TOTAL  </w:t>
      </w:r>
      <w:proofErr w:type="spellStart"/>
      <w:r w:rsidRPr="002A394C">
        <w:rPr>
          <w:rFonts w:ascii="Courier New" w:hAnsi="Courier New" w:cs="Courier New"/>
          <w:sz w:val="16"/>
          <w:szCs w:val="16"/>
        </w:rPr>
        <w:t>TOTAL</w:t>
      </w:r>
      <w:proofErr w:type="spellEnd"/>
      <w:r w:rsidRPr="002A394C">
        <w:rPr>
          <w:rFonts w:ascii="Courier New" w:hAnsi="Courier New" w:cs="Courier New"/>
          <w:sz w:val="16"/>
          <w:szCs w:val="16"/>
        </w:rPr>
        <w:t xml:space="preserve">    JMLE   MODEL|   INFIT  |  OUTFIT  |PTMEASUR-AL|EXACT MATCH|      |</w:t>
      </w:r>
    </w:p>
    <w:p w14:paraId="5D4E202C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NUMBER  SCORE  COUNT  MEASURE  S.E. |MNSQ  ZSTD|MNSQ  ZSTD|CORR.  EXP.| OBS%  EXP%| ITEM |</w:t>
      </w:r>
    </w:p>
    <w:p w14:paraId="1935168C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------------------------------------+----------+----------+-----------+-----------+------|</w:t>
      </w:r>
    </w:p>
    <w:p w14:paraId="24AEB52E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8   1242    270   -1.61     .14|1.04   .47|1.03   .21|  .52   .55| 73.9  73.2| Q18  |</w:t>
      </w:r>
    </w:p>
    <w:p w14:paraId="5D6961A7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24   1222    269   -1.32     .13|1.28  2.72|1.16   .84|  .52   .57| 73.5  71.6| Q24  |</w:t>
      </w:r>
    </w:p>
    <w:p w14:paraId="2ED4297F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23   1217    270   -1.18     .13|1.05   .51| .99  -.01|  .54   .58| 71.6  70.7| Q23  |</w:t>
      </w:r>
    </w:p>
    <w:p w14:paraId="1C48C135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25   1223    270   -1.28     .13|1.09   .92|1.09   .50|  .54   .57| 70.9  71.3| Q25  |</w:t>
      </w:r>
    </w:p>
    <w:p w14:paraId="2E28E074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22   1245    270   -1.67     .14| .97  -.29| .83  -.71|  .55   .54| 76.2  73.5| Q22  |</w:t>
      </w:r>
    </w:p>
    <w:p w14:paraId="71377F94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1   1221    270   -1.25     .13|1.07   .73|1.25  1.30|  .58   .57| 76.6  71.0| Q1   |</w:t>
      </w:r>
    </w:p>
    <w:p w14:paraId="79264EDE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9   1216    270   -1.17     .13|1.06   .61| .88  -.60|  .58   .58| 69.0  70.6| Q19  |</w:t>
      </w:r>
    </w:p>
    <w:p w14:paraId="4DAC8F76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4   1179    270    -.60     .12|1.09   .98|1.14  1.01|  .58   .62| 65.9  67.2| Q14  |</w:t>
      </w:r>
    </w:p>
    <w:p w14:paraId="70088299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1   1142    270    -.10     .11|1.21  2.20|1.13  1.07|  .62   .65| 61.7  64.6| Q11  |</w:t>
      </w:r>
    </w:p>
    <w:p w14:paraId="11871488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21   1211    270   -1.09     .13| .79 -2.42| .93  -.36|  .63   .59| 76.6  70.0| Q21  |</w:t>
      </w:r>
    </w:p>
    <w:p w14:paraId="062B5D15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6    956    270    1.92     .10|1.38  3.70|1.50  4.75|  .64   .74| 47.5  57.8| Q6   |</w:t>
      </w:r>
    </w:p>
    <w:p w14:paraId="489EA088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7   1098    269     .39     .11|1.38  3.64|1.32  2.78|  .64   .68| 56.5  63.2| Q7   |</w:t>
      </w:r>
    </w:p>
    <w:p w14:paraId="08815A33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2   1183    270    -.66     .12| .71 -3.51| .63 -2.89|  .69   .62| 73.9  67.6| Q2   |</w:t>
      </w:r>
    </w:p>
    <w:p w14:paraId="656E135E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8   1127    270     .09     .11| .94  -.63| .93  -.63|  .69   .66| 64.4  63.8| Q8   |</w:t>
      </w:r>
    </w:p>
    <w:p w14:paraId="4AE9E9DE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9   1138    270    -.05     .11| .89 -1.16| .91  -.73|  .69   .65| 68.6  64.3| Q9   |</w:t>
      </w:r>
    </w:p>
    <w:p w14:paraId="0ABDD8FF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20   1114    270     .25     .11| .87 -1.45| .93  -.62|  .70   .67| 70.1  63.4| Q20  |</w:t>
      </w:r>
    </w:p>
    <w:p w14:paraId="303A5EF7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7   1012    270    1.38     .10|1.14  1.42|1.09   .95|  .70   .72| 58.2  60.2| Q17  |</w:t>
      </w:r>
    </w:p>
    <w:p w14:paraId="4A5A09A3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5    979    270    1.71     .10|1.03   .38|1.05   .52|  .71   .73| 57.1  58.7| Q15  |</w:t>
      </w:r>
    </w:p>
    <w:p w14:paraId="7B309F3B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6    945    270    2.02     .10|1.02   .26|1.07   .74|  .72   .74| 54.8  57.5| Q16  |</w:t>
      </w:r>
    </w:p>
    <w:p w14:paraId="1359A5A7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0   1076    270     .70     .11| .82 -2.01| .79 -2.18|  .72   .69| 64.8  62.1| Q10  |</w:t>
      </w:r>
    </w:p>
    <w:p w14:paraId="7134BE06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5   1139    270    -.06     .11| .83 -1.98| .76 -2.15|  .72   .65| 71.3  64.3| Q5   |</w:t>
      </w:r>
    </w:p>
    <w:p w14:paraId="0F6ADB87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4   1093    270     .50     .11| .87 -1.37| .84 -1.54|  .74   .68| 65.5  62.7| Q4   |</w:t>
      </w:r>
    </w:p>
    <w:p w14:paraId="11747A86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2   1032    270    1.18     .10| .97  -.29| .94  -.66|  .74   .71| 62.8  60.7| Q12  |</w:t>
      </w:r>
    </w:p>
    <w:p w14:paraId="3C8D2E29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3   1077    270     .69     .11| .76 -2.74| .82 -1.83|  .74   .69| 68.6  62.1| Q3   |</w:t>
      </w:r>
    </w:p>
    <w:p w14:paraId="0F30BFAD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3   1031    270    1.19     .10| .77 -2.57| .74 -2.93|  .76   .71| 67.8  60.7| Q13  |</w:t>
      </w:r>
    </w:p>
    <w:p w14:paraId="5C360F16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------------------------------------+----------+----------+-----------+-----------+------|</w:t>
      </w:r>
    </w:p>
    <w:p w14:paraId="20EDA486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MEAN  1124.7  269.9     .00     .11|1.00  -.07| .99  -.13|           | 66.7  65.3|      |</w:t>
      </w:r>
    </w:p>
    <w:p w14:paraId="57CD60E0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P.SD    90.9     .3    1.13     .01| .18  1.90| .19  1.69|           |  7.4   4.9|      |</w:t>
      </w:r>
    </w:p>
    <w:p w14:paraId="7D0A540D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</w:t>
      </w:r>
    </w:p>
    <w:p w14:paraId="10477F65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br w:type="page"/>
      </w:r>
    </w:p>
    <w:p w14:paraId="21EF0528" w14:textId="77777777" w:rsidR="00282FCC" w:rsidRPr="002A394C" w:rsidRDefault="00282FCC" w:rsidP="00282FCC">
      <w:pPr>
        <w:rPr>
          <w:rFonts w:ascii="Courier New" w:hAnsi="Courier New" w:cs="Courier New"/>
          <w:b/>
          <w:bCs/>
          <w:sz w:val="16"/>
          <w:szCs w:val="16"/>
        </w:rPr>
      </w:pPr>
      <w:r w:rsidRPr="002A394C">
        <w:rPr>
          <w:rFonts w:ascii="Courier New" w:hAnsi="Courier New" w:cs="Courier New"/>
          <w:b/>
          <w:bCs/>
          <w:sz w:val="16"/>
          <w:szCs w:val="16"/>
        </w:rPr>
        <w:lastRenderedPageBreak/>
        <w:t>Preceptor Item Statistics – Correlation Order</w:t>
      </w:r>
    </w:p>
    <w:p w14:paraId="69A5A399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------------------------------------------------------------------------------------</w:t>
      </w:r>
    </w:p>
    <w:p w14:paraId="12821D25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PERSON: REAL SEP.: 3.73  REL.: .93 ... ITEM: REAL SEP.: 3.33  REL.: .92</w:t>
      </w:r>
    </w:p>
    <w:p w14:paraId="24A4D1E2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</w:t>
      </w:r>
    </w:p>
    <w:p w14:paraId="6214A2D7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|ENTRY   TOTAL  </w:t>
      </w:r>
      <w:proofErr w:type="spellStart"/>
      <w:r w:rsidRPr="002A394C">
        <w:rPr>
          <w:rFonts w:ascii="Courier New" w:hAnsi="Courier New" w:cs="Courier New"/>
          <w:sz w:val="16"/>
          <w:szCs w:val="16"/>
        </w:rPr>
        <w:t>TOTAL</w:t>
      </w:r>
      <w:proofErr w:type="spellEnd"/>
      <w:r w:rsidRPr="002A394C">
        <w:rPr>
          <w:rFonts w:ascii="Courier New" w:hAnsi="Courier New" w:cs="Courier New"/>
          <w:sz w:val="16"/>
          <w:szCs w:val="16"/>
        </w:rPr>
        <w:t xml:space="preserve">    JMLE   MODEL|   INFIT  |  OUTFIT  |PTMEASUR-AL|EXACT MATCH|         |</w:t>
      </w:r>
    </w:p>
    <w:p w14:paraId="4CB806D8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NUMBER  SCORE  COUNT  MEASURE  S.E. |MNSQ  ZSTD|MNSQ  ZSTD|CORR.  EXP.| OBS%  EXP%| ITEM  G |</w:t>
      </w:r>
    </w:p>
    <w:p w14:paraId="4AEB6628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------------------------------------+----------+----------+-----------+-----------+---------|</w:t>
      </w:r>
    </w:p>
    <w:p w14:paraId="43BAF6A1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1    849    197    -.52     .13|1.80  3.81|2.05  4.71|  .54   .64| 73.3  70.5| Q1    0 |</w:t>
      </w:r>
    </w:p>
    <w:p w14:paraId="7694601E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20    851    197    -.15     .15|1.14  1.30|1.14   .91|  .65   .69| 67.4  70.5| Q20   0 |</w:t>
      </w:r>
    </w:p>
    <w:p w14:paraId="353852BD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8    857    197    -.20     .14|1.14  1.32|1.10   .60|  .65   .68| 66.3  68.1| Q18   0 |</w:t>
      </w:r>
    </w:p>
    <w:p w14:paraId="4CCAEF9B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7    814    197     .66     .14|1.21  1.91|1.36  2.56|  .67   .72| 59.4  66.9| Q7    0 |</w:t>
      </w:r>
    </w:p>
    <w:p w14:paraId="2056EA12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24    881    197    -.79     .16| .95  -.46| .84  -.78|  .67   .65| 75.9  72.0| Q24   0 |</w:t>
      </w:r>
    </w:p>
    <w:p w14:paraId="415E896F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9    872    197    -.39     .15| .99  -.10| .82  -.83|  .67   .66| 65.8  69.5| Q19   0 |</w:t>
      </w:r>
    </w:p>
    <w:p w14:paraId="62CB3972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22    865    197    -.79     .15|1.02   .21| .83  -.85|  .68   .67| 69.5  69.0| Q22   0 |</w:t>
      </w:r>
    </w:p>
    <w:p w14:paraId="2967A740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1    831    197    -.40     .14|1.05   .45|1.07   .53|  .68   .70| 60.4  67.8| Q11   0 |</w:t>
      </w:r>
    </w:p>
    <w:p w14:paraId="08881E1E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2    842    197    -.76     .14|1.06   .46|1.01   .13|  .69   .68| 77.5  69.3| Q2    0 |</w:t>
      </w:r>
    </w:p>
    <w:p w14:paraId="68F80C89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6    869    197    -.85     .15| .87 -1.07| .81 -1.02|  .70   .66| 73.8  70.2| Q6    0 |</w:t>
      </w:r>
    </w:p>
    <w:p w14:paraId="0F05C0FC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23    835    197     .07     .15| .98  -.20| .90  -.67|  .72   .70| 75.4  69.2| Q23   0 |</w:t>
      </w:r>
    </w:p>
    <w:p w14:paraId="6AC93586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2    762    197     .64     .13|1.05   .44|1.10   .89|  .73   .75| 65.2  64.8| Q12   0 |</w:t>
      </w:r>
    </w:p>
    <w:p w14:paraId="44173570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3    756    197     .77     .14|1.00   .01|1.04   .34|  .73   .74| 63.6  68.2| Q3    0 |</w:t>
      </w:r>
    </w:p>
    <w:p w14:paraId="4969E8EC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6    699    197     .59     .13|1.14  1.21|1.17  1.55|  .73   .78| 57.2  63.6| Q16   0 |</w:t>
      </w:r>
    </w:p>
    <w:p w14:paraId="7F197A66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5    776    197     .36     .13|1.02   .19|1.01   .16|  .74   .75| 61.0  63.9| Q15   0 |</w:t>
      </w:r>
    </w:p>
    <w:p w14:paraId="0F79A500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3    812    197    -.24     .15| .88 -1.05| .87 -1.05|  .74   .72| 71.7  69.5| Q13   0 |</w:t>
      </w:r>
    </w:p>
    <w:p w14:paraId="48BBB3E9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21    853    197    -.16     .15| .75 -2.51| .76 -1.55|  .74   .69| 75.4  69.0| Q21   0 |</w:t>
      </w:r>
    </w:p>
    <w:p w14:paraId="63F1D359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8    801    197     .08     .14| .86 -1.20| .85 -1.28|  .75   .72| 72.2  68.6| Q8    0 |</w:t>
      </w:r>
    </w:p>
    <w:p w14:paraId="4F45F824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7    753    197     .73     .13|1.05   .53|1.05   .52|  .75   .76| 66.3  62.7| Q17   0 |</w:t>
      </w:r>
    </w:p>
    <w:p w14:paraId="4A4D4BC1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4    819    197     .52     .14| .86 -1.41| .83 -1.33|  .75   .72| 69.5  67.4| Q14   0 |</w:t>
      </w:r>
    </w:p>
    <w:p w14:paraId="125FFA51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9    788    197     .22     .14| .86 -1.22| .87 -1.14|  .76   .73| 68.4  67.9| Q9    0 |</w:t>
      </w:r>
    </w:p>
    <w:p w14:paraId="0712A8AE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4    780    197     .16     .14| .89  -.98| .90  -.87|  .76   .74| 71.7  67.5| Q4    0 |</w:t>
      </w:r>
    </w:p>
    <w:p w14:paraId="71DDD7FA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5    808    197     .43     .15| .79 -2.08| .77 -2.09|  .78   .72| 75.9  69.4| Q5    0 |</w:t>
      </w:r>
    </w:p>
    <w:p w14:paraId="66B37792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0    788    197     .03     .14| .80 -1.95| .77 -2.11|  .78   .74| 73.8  67.0| Q10   0 |</w:t>
      </w:r>
    </w:p>
    <w:p w14:paraId="0DFF0FA8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------------------------------------+----------+----------+-----------+-----------+---------|</w:t>
      </w:r>
    </w:p>
    <w:p w14:paraId="0D085DED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MEAN   815.0  197.0     .00     .14|1.01  -.10|1.00  -.11|           | 69.0  68.0|         |</w:t>
      </w:r>
    </w:p>
    <w:p w14:paraId="150801ED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P.SD    44.8     .0     .51     .01| .20  1.39| .27  1.51|           |  5.7   2.3|         |</w:t>
      </w:r>
    </w:p>
    <w:p w14:paraId="6F3E96BE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</w:t>
      </w:r>
    </w:p>
    <w:p w14:paraId="4F29F953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br w:type="page"/>
      </w:r>
    </w:p>
    <w:p w14:paraId="184EBA33" w14:textId="74418024" w:rsidR="00282FCC" w:rsidRPr="002A394C" w:rsidRDefault="00036F0A" w:rsidP="00282FCC">
      <w:pPr>
        <w:pStyle w:val="Heading3"/>
        <w:rPr>
          <w:rFonts w:ascii="Courier New" w:hAnsi="Courier New" w:cs="Courier New"/>
          <w:color w:val="auto"/>
          <w:sz w:val="16"/>
          <w:szCs w:val="16"/>
        </w:rPr>
      </w:pPr>
      <w:r w:rsidRPr="002A394C">
        <w:rPr>
          <w:rFonts w:ascii="Courier New" w:hAnsi="Courier New" w:cs="Courier New"/>
          <w:color w:val="auto"/>
          <w:sz w:val="16"/>
          <w:szCs w:val="16"/>
        </w:rPr>
        <w:lastRenderedPageBreak/>
        <w:t xml:space="preserve">Supplementary data </w:t>
      </w:r>
      <w:r w:rsidR="00BB6923" w:rsidRPr="002A394C">
        <w:rPr>
          <w:rFonts w:ascii="Courier New" w:hAnsi="Courier New" w:cs="Courier New"/>
          <w:color w:val="auto"/>
          <w:sz w:val="16"/>
          <w:szCs w:val="16"/>
        </w:rPr>
        <w:t>3</w:t>
      </w:r>
      <w:r w:rsidR="00282FCC" w:rsidRPr="002A394C">
        <w:rPr>
          <w:rFonts w:ascii="Courier New" w:hAnsi="Courier New" w:cs="Courier New"/>
          <w:color w:val="auto"/>
          <w:sz w:val="16"/>
          <w:szCs w:val="16"/>
        </w:rPr>
        <w:t>: Empirical Item-Category Measures</w:t>
      </w:r>
    </w:p>
    <w:p w14:paraId="1F49F039" w14:textId="77777777" w:rsidR="00282FCC" w:rsidRPr="002A394C" w:rsidRDefault="00282FCC" w:rsidP="00282FCC"/>
    <w:p w14:paraId="72918F4C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</w:rPr>
      </w:pPr>
      <w:r w:rsidRPr="002A394C">
        <w:rPr>
          <w:rFonts w:ascii="Courier New" w:hAnsi="Courier New" w:cs="Courier New"/>
          <w:b/>
          <w:bCs/>
          <w:sz w:val="16"/>
          <w:szCs w:val="16"/>
        </w:rPr>
        <w:t>Student Average Measures</w:t>
      </w:r>
    </w:p>
    <w:p w14:paraId="55335995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E009673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Observed Average Measures for PERSON (unscored) (by Observed Category)</w:t>
      </w:r>
    </w:p>
    <w:p w14:paraId="67989424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378052A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-7-6   -5   -4   -3   -2   -1    0    1    2    3    4    5    6    7    8    9</w:t>
      </w:r>
    </w:p>
    <w:p w14:paraId="0E6AFF2B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9CBBF1B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--+--+--+--+--+--+--+--+--+--+--+--+--+--+--+--|  NUM   ITEM</w:t>
      </w:r>
    </w:p>
    <w:p w14:paraId="586F4846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1   2   3  4       5     |   16  Q16</w:t>
      </w:r>
    </w:p>
    <w:p w14:paraId="40347AA0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1 2  3   4     5       |    6  Q6</w:t>
      </w:r>
    </w:p>
    <w:p w14:paraId="385113C2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                       |</w:t>
      </w:r>
    </w:p>
    <w:p w14:paraId="196FC5D5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12   3   4      5      |   15  Q15</w:t>
      </w:r>
    </w:p>
    <w:p w14:paraId="70053360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                       |</w:t>
      </w:r>
    </w:p>
    <w:p w14:paraId="1290D028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                       |</w:t>
      </w:r>
    </w:p>
    <w:p w14:paraId="588E3FC2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0 1 2   3  4      5       |   17  Q17</w:t>
      </w:r>
    </w:p>
    <w:p w14:paraId="6430DC47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                       |</w:t>
      </w:r>
    </w:p>
    <w:p w14:paraId="417F71B9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12 3    4       5      |   13  Q13</w:t>
      </w:r>
    </w:p>
    <w:p w14:paraId="513AAF8E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1  2  3   4      5       |   12  Q12</w:t>
      </w:r>
    </w:p>
    <w:p w14:paraId="536DC343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                       |</w:t>
      </w:r>
    </w:p>
    <w:p w14:paraId="34E8B1AA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                       |</w:t>
      </w:r>
    </w:p>
    <w:p w14:paraId="5DF495CE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2    3   4       5       |   10  Q10</w:t>
      </w:r>
    </w:p>
    <w:p w14:paraId="0B23F1E1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2 13    4       5       |    3  Q3</w:t>
      </w:r>
    </w:p>
    <w:p w14:paraId="7D0309BE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                       |</w:t>
      </w:r>
    </w:p>
    <w:p w14:paraId="7899C963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12   3   4      5        |    4  Q4</w:t>
      </w:r>
    </w:p>
    <w:p w14:paraId="3ECFD579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1 2 3  4      5         |    7  Q7</w:t>
      </w:r>
    </w:p>
    <w:p w14:paraId="463D5C32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 23   4       5        |   20  Q20</w:t>
      </w:r>
    </w:p>
    <w:p w14:paraId="3B06D0D1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                       |</w:t>
      </w:r>
    </w:p>
    <w:p w14:paraId="0F85B5EC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2  3   4      5         |    8  Q8</w:t>
      </w:r>
    </w:p>
    <w:p w14:paraId="17A0E9F7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1 2  3   4      5         |    9  Q9</w:t>
      </w:r>
    </w:p>
    <w:p w14:paraId="133C6A4C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2 13    4      5         |    5  Q5</w:t>
      </w:r>
    </w:p>
    <w:p w14:paraId="0FC6969E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12   3  4     5          |   11  Q11</w:t>
      </w:r>
    </w:p>
    <w:p w14:paraId="508CD6EE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                       |</w:t>
      </w:r>
    </w:p>
    <w:p w14:paraId="461E56C1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                       |</w:t>
      </w:r>
    </w:p>
    <w:p w14:paraId="14F31257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2    3  4      5          |   14  Q14</w:t>
      </w:r>
    </w:p>
    <w:p w14:paraId="4C13607B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2  3   4      5          |    2  Q2</w:t>
      </w:r>
    </w:p>
    <w:p w14:paraId="1E693676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                       |</w:t>
      </w:r>
    </w:p>
    <w:p w14:paraId="455B164C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                       |</w:t>
      </w:r>
    </w:p>
    <w:p w14:paraId="52733BBF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32    4     5           |   21  Q21</w:t>
      </w:r>
    </w:p>
    <w:p w14:paraId="29C7FBEF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2    3   4     5           |   19  Q19</w:t>
      </w:r>
    </w:p>
    <w:p w14:paraId="7818C8BA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23   4     5           |   23  Q23</w:t>
      </w:r>
    </w:p>
    <w:p w14:paraId="69D97DA8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3    4    0 5           |    1  Q1</w:t>
      </w:r>
    </w:p>
    <w:p w14:paraId="57B67A0F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   34      5           |   25  Q25</w:t>
      </w:r>
    </w:p>
    <w:p w14:paraId="0E757E19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2  3 41     5           |   24  Q24</w:t>
      </w:r>
    </w:p>
    <w:p w14:paraId="4C734718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                       |</w:t>
      </w:r>
    </w:p>
    <w:p w14:paraId="7D7B3E87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  3 4     5            |   18  Q18</w:t>
      </w:r>
    </w:p>
    <w:p w14:paraId="7C1AC6F0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3   4     5            |   22  Q22</w:t>
      </w:r>
    </w:p>
    <w:p w14:paraId="2A4ED5CE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--+--+--+--+--+--+--+--+--+--+--+--+--+--+--+--|  NUM   ITEM</w:t>
      </w:r>
    </w:p>
    <w:p w14:paraId="2D6D19FA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-7-6   -5   -4   -3   -2   -1    0    1    2    3    4    5    6    7    8    9</w:t>
      </w:r>
    </w:p>
    <w:p w14:paraId="4D8A5300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 </w:t>
      </w:r>
    </w:p>
    <w:p w14:paraId="4E9F1645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                          112121122111</w:t>
      </w:r>
    </w:p>
    <w:p w14:paraId="482624CA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                     22368300639132821884268  6 9  </w:t>
      </w:r>
      <w:proofErr w:type="gramStart"/>
      <w:r w:rsidRPr="002A394C">
        <w:rPr>
          <w:rFonts w:ascii="Courier New" w:hAnsi="Courier New" w:cs="Courier New"/>
          <w:sz w:val="16"/>
          <w:szCs w:val="16"/>
        </w:rPr>
        <w:t>PERSON</w:t>
      </w:r>
      <w:proofErr w:type="gramEnd"/>
    </w:p>
    <w:p w14:paraId="7A5E3D69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                     T     S     M     S     T</w:t>
      </w:r>
    </w:p>
    <w:p w14:paraId="0C66D1CB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                     0   10 20 40 70 80  90    99  </w:t>
      </w:r>
      <w:proofErr w:type="gramStart"/>
      <w:r w:rsidRPr="002A394C">
        <w:rPr>
          <w:rFonts w:ascii="Courier New" w:hAnsi="Courier New" w:cs="Courier New"/>
          <w:sz w:val="16"/>
          <w:szCs w:val="16"/>
        </w:rPr>
        <w:t>PERCENTILE</w:t>
      </w:r>
      <w:proofErr w:type="gramEnd"/>
    </w:p>
    <w:p w14:paraId="5F8B1AE8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M = MEAN</w:t>
      </w:r>
    </w:p>
    <w:p w14:paraId="76941F07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S = 1 ST DEV</w:t>
      </w:r>
    </w:p>
    <w:p w14:paraId="2B774D33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T = 2 ST DEV</w:t>
      </w:r>
    </w:p>
    <w:p w14:paraId="1AD96888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18BFC6E" w14:textId="77777777" w:rsidR="00282FCC" w:rsidRPr="002A394C" w:rsidRDefault="00282FCC" w:rsidP="00282FCC">
      <w:pPr>
        <w:rPr>
          <w:rFonts w:ascii="Courier New" w:hAnsi="Courier New" w:cs="Courier New"/>
          <w:b/>
          <w:bCs/>
          <w:sz w:val="16"/>
          <w:szCs w:val="16"/>
        </w:rPr>
      </w:pPr>
      <w:r w:rsidRPr="002A394C">
        <w:rPr>
          <w:rFonts w:ascii="Courier New" w:hAnsi="Courier New" w:cs="Courier New"/>
          <w:b/>
          <w:bCs/>
          <w:sz w:val="16"/>
          <w:szCs w:val="16"/>
        </w:rPr>
        <w:br w:type="page"/>
      </w:r>
    </w:p>
    <w:p w14:paraId="125FC555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</w:rPr>
      </w:pPr>
      <w:r w:rsidRPr="002A394C">
        <w:rPr>
          <w:rFonts w:ascii="Courier New" w:hAnsi="Courier New" w:cs="Courier New"/>
          <w:b/>
          <w:bCs/>
          <w:sz w:val="16"/>
          <w:szCs w:val="16"/>
        </w:rPr>
        <w:lastRenderedPageBreak/>
        <w:t>Preceptor Average Measures</w:t>
      </w:r>
    </w:p>
    <w:p w14:paraId="7F21F849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53F0161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Observed Average Measures for PERSON (unscored) (by Observed Category)</w:t>
      </w:r>
    </w:p>
    <w:p w14:paraId="6D24BFA0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5D851B7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-5 -4   -3   -2   -1    0    1    2    3    4    5    6    7    8</w:t>
      </w:r>
    </w:p>
    <w:p w14:paraId="46C3A53C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AA6BAC6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---+---+---+---+---+---+---+---+---+---+---+---+---|  NUM   ITEM</w:t>
      </w:r>
    </w:p>
    <w:p w14:paraId="49581ED0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1    2       3     4             5      |    3  Q3</w:t>
      </w:r>
    </w:p>
    <w:p w14:paraId="54A2E615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12   3       4          5        |   17  Q17</w:t>
      </w:r>
    </w:p>
    <w:p w14:paraId="08618947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                           |</w:t>
      </w:r>
    </w:p>
    <w:p w14:paraId="20DC0D83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2       3      4        5            |    7  Q7</w:t>
      </w:r>
    </w:p>
    <w:p w14:paraId="34FF0E37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1       2 3        4         5         |   12  Q12</w:t>
      </w:r>
    </w:p>
    <w:p w14:paraId="37D13397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0  1     2      3      4           5     |   16  Q16</w:t>
      </w:r>
    </w:p>
    <w:p w14:paraId="6FB4F900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                           |</w:t>
      </w:r>
    </w:p>
    <w:p w14:paraId="0CC16A57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2    3       4          5           |   14  Q14</w:t>
      </w:r>
    </w:p>
    <w:p w14:paraId="73195076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                           |</w:t>
      </w:r>
    </w:p>
    <w:p w14:paraId="2D30BC4C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2    3       4            5         |    5  Q5</w:t>
      </w:r>
    </w:p>
    <w:p w14:paraId="41B48C25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                           |</w:t>
      </w:r>
    </w:p>
    <w:p w14:paraId="46714DCB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1  2       3       4        5          |   15  Q15</w:t>
      </w:r>
    </w:p>
    <w:p w14:paraId="03C2433C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                           |</w:t>
      </w:r>
    </w:p>
    <w:p w14:paraId="4E9A0A25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                           |</w:t>
      </w:r>
    </w:p>
    <w:p w14:paraId="068413DF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1 2       3        4          5         |    9  Q9</w:t>
      </w:r>
    </w:p>
    <w:p w14:paraId="13FB111B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1     2       3     4            5        |    4  Q4</w:t>
      </w:r>
    </w:p>
    <w:p w14:paraId="21CBEA0A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                           |</w:t>
      </w:r>
    </w:p>
    <w:p w14:paraId="26DE4213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1      2   3       4           5         |    8  Q8</w:t>
      </w:r>
    </w:p>
    <w:p w14:paraId="37998E79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3  2   4           5           |   23  Q23</w:t>
      </w:r>
    </w:p>
    <w:p w14:paraId="18FB7AF2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1  2       3        4          5         |   10  Q10</w:t>
      </w:r>
    </w:p>
    <w:p w14:paraId="02A8583B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                           |</w:t>
      </w:r>
    </w:p>
    <w:p w14:paraId="0F4D7966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                           |</w:t>
      </w:r>
    </w:p>
    <w:p w14:paraId="2A36E6BF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2    3       4         5             |   20  Q20</w:t>
      </w:r>
    </w:p>
    <w:p w14:paraId="173EE9B5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2       3      4           5            |   21  Q21</w:t>
      </w:r>
    </w:p>
    <w:p w14:paraId="639880B2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2        3      4        5              |   18  Q18</w:t>
      </w:r>
    </w:p>
    <w:p w14:paraId="6C8E127D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1 2       3       4           5          |   13  Q13</w:t>
      </w:r>
    </w:p>
    <w:p w14:paraId="21683FD8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                           |</w:t>
      </w:r>
    </w:p>
    <w:p w14:paraId="376613D1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                           |</w:t>
      </w:r>
    </w:p>
    <w:p w14:paraId="6213044D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2    3       4         5              |   19  Q19</w:t>
      </w:r>
    </w:p>
    <w:p w14:paraId="0E98F3D7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1     2   3        4        5             |   11  Q11</w:t>
      </w:r>
    </w:p>
    <w:p w14:paraId="1CCF27DE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                           |</w:t>
      </w:r>
    </w:p>
    <w:p w14:paraId="5239424B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1   2   3        4  0       5             |    1  Q1</w:t>
      </w:r>
    </w:p>
    <w:p w14:paraId="79B11E7E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                           |</w:t>
      </w:r>
    </w:p>
    <w:p w14:paraId="1AEBD384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                                   |</w:t>
      </w:r>
    </w:p>
    <w:p w14:paraId="641E3FA6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1       3      04          5            |    2  Q2</w:t>
      </w:r>
    </w:p>
    <w:p w14:paraId="777CB531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2  1     3      4          5             |   22  Q22</w:t>
      </w:r>
    </w:p>
    <w:p w14:paraId="06401C9A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   2 3      4          5              |   24  Q24</w:t>
      </w:r>
    </w:p>
    <w:p w14:paraId="649606E7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        1  23        4          5             |    6  Q6</w:t>
      </w:r>
    </w:p>
    <w:p w14:paraId="6A93A647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---+---+---+---+---+---+---+---+---+---+---+---+---|  NUM   ITEM</w:t>
      </w:r>
    </w:p>
    <w:p w14:paraId="3D5EF43E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-5 -4   -3   -2   -1    0    1    2    3    4    5    6    7    8</w:t>
      </w:r>
    </w:p>
    <w:p w14:paraId="7ECCD16D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 </w:t>
      </w:r>
    </w:p>
    <w:p w14:paraId="128B39D0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                            1 11    1               1</w:t>
      </w:r>
    </w:p>
    <w:p w14:paraId="023593BE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          11  313431555666892850964147273354 3 4  3 0  PERSON</w:t>
      </w:r>
    </w:p>
    <w:p w14:paraId="5C7195D2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            T         S         M        S         T</w:t>
      </w:r>
    </w:p>
    <w:p w14:paraId="0C8D832B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          0        10  20 30 50 60 70 80    90     99  </w:t>
      </w:r>
      <w:proofErr w:type="gramStart"/>
      <w:r w:rsidRPr="002A394C">
        <w:rPr>
          <w:rFonts w:ascii="Courier New" w:hAnsi="Courier New" w:cs="Courier New"/>
          <w:sz w:val="16"/>
          <w:szCs w:val="16"/>
        </w:rPr>
        <w:t>PERCENTILE</w:t>
      </w:r>
      <w:proofErr w:type="gramEnd"/>
    </w:p>
    <w:p w14:paraId="2BEDC5FD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M = MEAN</w:t>
      </w:r>
    </w:p>
    <w:p w14:paraId="5BD14BAE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S = 1 ST DEV</w:t>
      </w:r>
    </w:p>
    <w:p w14:paraId="07514B13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T = 2 ST DEV</w:t>
      </w:r>
    </w:p>
    <w:p w14:paraId="54B9CADA" w14:textId="77777777" w:rsidR="00282FCC" w:rsidRPr="002A394C" w:rsidRDefault="00282FCC" w:rsidP="00282FCC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br w:type="page"/>
      </w:r>
    </w:p>
    <w:p w14:paraId="323B0EDC" w14:textId="219BD143" w:rsidR="00E8435C" w:rsidRPr="002A394C" w:rsidRDefault="00E8435C" w:rsidP="00E8435C">
      <w:pPr>
        <w:pStyle w:val="Heading3"/>
        <w:rPr>
          <w:rFonts w:ascii="Courier New" w:hAnsi="Courier New" w:cs="Courier New"/>
          <w:color w:val="auto"/>
          <w:sz w:val="16"/>
          <w:szCs w:val="16"/>
        </w:rPr>
      </w:pPr>
      <w:r w:rsidRPr="002A394C">
        <w:rPr>
          <w:rFonts w:ascii="Courier New" w:hAnsi="Courier New" w:cs="Courier New"/>
          <w:color w:val="auto"/>
          <w:sz w:val="16"/>
          <w:szCs w:val="16"/>
        </w:rPr>
        <w:lastRenderedPageBreak/>
        <w:t>Supplementary data 4: item misfit order</w:t>
      </w:r>
    </w:p>
    <w:p w14:paraId="4B01E7E9" w14:textId="77777777" w:rsidR="008C4372" w:rsidRPr="002A394C" w:rsidRDefault="008C4372" w:rsidP="008C4372"/>
    <w:p w14:paraId="1EB5DA93" w14:textId="6F41D128" w:rsidR="00E8435C" w:rsidRPr="002A394C" w:rsidRDefault="008C4372" w:rsidP="008C4372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Students</w:t>
      </w:r>
    </w:p>
    <w:p w14:paraId="418F0C46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</w:t>
      </w:r>
    </w:p>
    <w:p w14:paraId="27D6AF39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|ENTRY   TOTAL  </w:t>
      </w:r>
      <w:proofErr w:type="spellStart"/>
      <w:r w:rsidRPr="002A394C">
        <w:rPr>
          <w:rFonts w:ascii="Courier New" w:hAnsi="Courier New" w:cs="Courier New"/>
          <w:sz w:val="16"/>
          <w:szCs w:val="16"/>
        </w:rPr>
        <w:t>TOTAL</w:t>
      </w:r>
      <w:proofErr w:type="spellEnd"/>
      <w:r w:rsidRPr="002A394C">
        <w:rPr>
          <w:rFonts w:ascii="Courier New" w:hAnsi="Courier New" w:cs="Courier New"/>
          <w:sz w:val="16"/>
          <w:szCs w:val="16"/>
        </w:rPr>
        <w:t xml:space="preserve">    JMLE   MODEL|   INFIT  |  OUTFIT  |PTMEASUR-AL|EXACT MATCH|      |</w:t>
      </w:r>
    </w:p>
    <w:p w14:paraId="720CF6B8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NUMBER  SCORE  COUNT  MEASURE  S.E. |MNSQ  ZSTD|MNSQ  ZSTD|CORR.  EXP.| OBS%  EXP%| ITEM |</w:t>
      </w:r>
    </w:p>
    <w:p w14:paraId="7661E8F3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------------------------------------+----------+----------+-----------+-----------+------|</w:t>
      </w:r>
    </w:p>
    <w:p w14:paraId="2532B913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6    956    270    1.92     .10|1.38  3.70|1.50  4.75|A .64   .74| 47.5  57.8| Q6   |</w:t>
      </w:r>
    </w:p>
    <w:p w14:paraId="25F2DF0D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7   1098    269     .39     .11|1.38  3.64|1.32  2.78|B .64   .68| 56.5  63.2| Q7   |</w:t>
      </w:r>
    </w:p>
    <w:p w14:paraId="7163C4B2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24   1222    269   -1.32     .13|1.28  2.72|1.16   .84|C .52   .57| 73.5  71.6| Q24  |</w:t>
      </w:r>
    </w:p>
    <w:p w14:paraId="1B7DCBBD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1   1221    270   -1.25     .13|1.07   .73|1.25  1.30|D .58   .57| 76.6  71.0| Q1   |</w:t>
      </w:r>
    </w:p>
    <w:p w14:paraId="43FDDADD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1   1142    270    -.10     .11|1.21  2.20|1.13  1.07|E .62   .65| 61.7  64.6| Q11  |</w:t>
      </w:r>
    </w:p>
    <w:p w14:paraId="7CC23BE1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4   1179    270    -.60     .12|1.09   .98|1.14  1.01|F .58   .62| 65.9  67.2| Q14  |</w:t>
      </w:r>
    </w:p>
    <w:p w14:paraId="428020A6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7   1012    270    1.38     .10|1.14  1.42|1.09   .95|G .70   .72| 58.2  60.2| Q17  |</w:t>
      </w:r>
    </w:p>
    <w:p w14:paraId="48714829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25   1223    270   -1.28     .13|1.09   .92|1.09   .50|H .54   .57| 70.9  71.3| Q25  |</w:t>
      </w:r>
    </w:p>
    <w:p w14:paraId="3CEA2E27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6    945    270    2.02     .10|1.02   .26|1.07   .74|I .72   .74| 54.8  57.5| Q16  |</w:t>
      </w:r>
    </w:p>
    <w:p w14:paraId="7EF95F29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9   1216    270   -1.17     .13|1.06   .61| .88  -.60|J .58   .58| 69.0  70.6| Q19  |</w:t>
      </w:r>
    </w:p>
    <w:p w14:paraId="3FC4B5A9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5    979    270    1.71     .10|1.03   .38|1.05   .52|K .71   .73| 57.1  58.7| Q15  |</w:t>
      </w:r>
    </w:p>
    <w:p w14:paraId="7879E158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23   1217    270   -1.18     .13|1.05   .51| .99  -.01|L .54   .58| 71.6  70.7| Q23  |</w:t>
      </w:r>
    </w:p>
    <w:p w14:paraId="76C6DBB6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8   1242    270   -1.61     .14|1.04   .47|1.03   .21|M .52   .55| 73.9  73.2| Q18  |</w:t>
      </w:r>
    </w:p>
    <w:p w14:paraId="45E7C0F0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2   1032    270    1.18     .10| .97  -.29| .94  -.66|l .74   .71| 62.8  60.7| Q12  |</w:t>
      </w:r>
    </w:p>
    <w:p w14:paraId="66E19FB6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22   1245    270   -1.67     .14| .97  -.29| .83  -.71|k .55   .54| 76.2  73.5| Q22  |</w:t>
      </w:r>
    </w:p>
    <w:p w14:paraId="78B8F1DD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8   1127    270     .09     .11| .94  -.63| .93  -.63|j .69   .66| 64.4  63.8| Q8   |</w:t>
      </w:r>
    </w:p>
    <w:p w14:paraId="6A23A8F0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20   1114    270     .25     .11| .87 -1.45| .93  -.62|i .70   .67| 70.1  63.4| Q20  |</w:t>
      </w:r>
    </w:p>
    <w:p w14:paraId="7514F08D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21   1211    270   -1.09     .13| .79 -2.42| .93  -.36|h .63   .59| 76.6  70.0| Q21  |</w:t>
      </w:r>
    </w:p>
    <w:p w14:paraId="3F5D4A9B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9   1138    270    -.05     .11| .89 -1.16| .91  -.73|g .69   .65| 68.6  64.3| Q9   |</w:t>
      </w:r>
    </w:p>
    <w:p w14:paraId="79040009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4   1093    270     .50     .11| .87 -1.37| .84 -1.54|f .74   .68| 65.5  62.7| Q4   |</w:t>
      </w:r>
    </w:p>
    <w:p w14:paraId="29825068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5   1139    270    -.06     .11| .83 -1.98| .76 -2.15|e .72   .65| 71.3  64.3| Q5   |</w:t>
      </w:r>
    </w:p>
    <w:p w14:paraId="0753786E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3   1077    270     .69     .11| .76 -2.74| .82 -1.83|d .74   .69| 68.6  62.1| Q3   |</w:t>
      </w:r>
    </w:p>
    <w:p w14:paraId="283FD4DA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0   1076    270     .70     .11| .82 -2.01| .79 -2.18|c .72   .69| 64.8  62.1| Q10  |</w:t>
      </w:r>
    </w:p>
    <w:p w14:paraId="33D56E36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3   1031    270    1.19     .10| .77 -2.57| .74 -2.93|b .76   .71| 67.8  60.7| Q13  |</w:t>
      </w:r>
    </w:p>
    <w:p w14:paraId="1DF1DE3E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2   1183    270    -.66     .12| .71 -3.51| .63 -2.89|a .69   .62| 73.9  67.6| Q2   |</w:t>
      </w:r>
    </w:p>
    <w:p w14:paraId="62E7B515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------------------------------------+----------+----------+-----------+-----------+------|</w:t>
      </w:r>
    </w:p>
    <w:p w14:paraId="6E1AC82F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MEAN  1124.7  269.9     .00     .11|1.00  -.07| .99  -.13|           | 66.7  65.3|      |</w:t>
      </w:r>
    </w:p>
    <w:p w14:paraId="147E9FF3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P.SD    90.9     .3    1.13     .01| .18  1.90| .19  1.69|           |  7.4   4.9|      |</w:t>
      </w:r>
    </w:p>
    <w:p w14:paraId="58CADDE8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</w:t>
      </w:r>
    </w:p>
    <w:p w14:paraId="79AFE2B2" w14:textId="2D192658" w:rsidR="00E8435C" w:rsidRPr="002A394C" w:rsidRDefault="008C4372" w:rsidP="008C4372">
      <w:pPr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Preceptors</w:t>
      </w:r>
    </w:p>
    <w:p w14:paraId="6B98C990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</w:t>
      </w:r>
    </w:p>
    <w:p w14:paraId="5F797FBD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 xml:space="preserve">|ENTRY   TOTAL  </w:t>
      </w:r>
      <w:proofErr w:type="spellStart"/>
      <w:r w:rsidRPr="002A394C">
        <w:rPr>
          <w:rFonts w:ascii="Courier New" w:hAnsi="Courier New" w:cs="Courier New"/>
          <w:sz w:val="16"/>
          <w:szCs w:val="16"/>
        </w:rPr>
        <w:t>TOTAL</w:t>
      </w:r>
      <w:proofErr w:type="spellEnd"/>
      <w:r w:rsidRPr="002A394C">
        <w:rPr>
          <w:rFonts w:ascii="Courier New" w:hAnsi="Courier New" w:cs="Courier New"/>
          <w:sz w:val="16"/>
          <w:szCs w:val="16"/>
        </w:rPr>
        <w:t xml:space="preserve">    JMLE   MODEL|   INFIT  |  OUTFIT  |PTMEASUR-AL|EXACT MATCH|      |</w:t>
      </w:r>
    </w:p>
    <w:p w14:paraId="53265B30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NUMBER  SCORE  COUNT  MEASURE  S.E. |MNSQ  ZSTD|MNSQ  ZSTD|CORR.  EXP.| OBS%  EXP%| ITEM |</w:t>
      </w:r>
    </w:p>
    <w:p w14:paraId="01851F00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------------------------------------+----------+----------+-----------+-----------+------|</w:t>
      </w:r>
    </w:p>
    <w:p w14:paraId="6B02FF51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1    849    197    -.52     .13|1.80  3.81|2.05  4.71|A .54   .64| 73.3  70.5| Q1   |</w:t>
      </w:r>
    </w:p>
    <w:p w14:paraId="6D09A8BB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7    814    197     .66     .14|1.21  1.91|1.36  2.56|B .67   .72| 59.4  66.9| Q7   |</w:t>
      </w:r>
    </w:p>
    <w:p w14:paraId="269AFF4D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6    699    197     .59     .13|1.14  1.21|1.17  1.55|C .73   .78| 57.2  63.6| Q16  |</w:t>
      </w:r>
    </w:p>
    <w:p w14:paraId="23410012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8    857    197    -.20     .14|1.14  1.32|1.10   .60|D .65   .68| 66.3  68.1| Q18  |</w:t>
      </w:r>
    </w:p>
    <w:p w14:paraId="0FAC76E0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20    851    197    -.15     .15|1.14  1.30|1.14   .91|E .65   .69| 67.4  70.5| Q20  |</w:t>
      </w:r>
    </w:p>
    <w:p w14:paraId="66593C06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2    762    197     .64     .13|1.05   .44|1.10   .89|F .73   .75| 65.2  64.8| Q12  |</w:t>
      </w:r>
    </w:p>
    <w:p w14:paraId="0860AB6B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1    831    197    -.40     .14|1.05   .45|1.07   .53|G .68   .70| 60.4  67.8| Q11  |</w:t>
      </w:r>
    </w:p>
    <w:p w14:paraId="7F9CD74C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2    842    197    -.76     .14|1.06   .46|1.01   .13|H .69   .68| 77.5  69.3| Q2   |</w:t>
      </w:r>
    </w:p>
    <w:p w14:paraId="3EFC7DFD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7    753    197     .73     .13|1.05   .53|1.05   .52|I .75   .76| 66.3  62.7| Q17  |</w:t>
      </w:r>
    </w:p>
    <w:p w14:paraId="777A24A7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3    756    197     .77     .14|1.00   .01|1.04   .34|J .73   .74| 63.6  68.2| Q3   |</w:t>
      </w:r>
    </w:p>
    <w:p w14:paraId="23DD2164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5    776    197     .36     .13|1.02   .19|1.01   .16|K .74   .75| 61.0  63.9| Q15  |</w:t>
      </w:r>
    </w:p>
    <w:p w14:paraId="7556C394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22    865    197    -.79     .15|1.02   .21| .83  -.85|L .68   .67| 69.5  69.0| Q22  |</w:t>
      </w:r>
    </w:p>
    <w:p w14:paraId="1C9A0532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9    872    197    -.39     .15| .99  -.10| .82  -.83|l .67   .66| 65.8  69.5| Q19  |</w:t>
      </w:r>
    </w:p>
    <w:p w14:paraId="5BC60F87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23    835    197     .07     .15| .98  -.20| .90  -.67|k .72   .70| 75.4  69.2| Q23  |</w:t>
      </w:r>
    </w:p>
    <w:p w14:paraId="584E8901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24    881    197    -.79     .16| .95  -.46| .84  -.78|j .67   .65| 75.9  72.0| Q24  |</w:t>
      </w:r>
    </w:p>
    <w:p w14:paraId="57EAD8D5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4    780    197     .16     .14| .89  -.98| .90  -.87|i .76   .74| 71.7  67.5| Q4   |</w:t>
      </w:r>
    </w:p>
    <w:p w14:paraId="678D4BAD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3    812    197    -.24     .15| .88 -1.05| .87 -1.05|h .74   .72| 71.7  69.5| Q13  |</w:t>
      </w:r>
    </w:p>
    <w:p w14:paraId="329D260F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6    869    197    -.85     .15| .87 -1.07| .81 -1.02|g .70   .66| 73.8  70.2| Q6   |</w:t>
      </w:r>
    </w:p>
    <w:p w14:paraId="51C9CABD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9    788    197     .22     .14| .86 -1.22| .87 -1.14|f .76   .73| 68.4  67.9| Q9   |</w:t>
      </w:r>
    </w:p>
    <w:p w14:paraId="4573A4D4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8    801    197     .08     .14| .86 -1.20| .85 -1.28|e .75   .72| 72.2  68.6| Q8   |</w:t>
      </w:r>
    </w:p>
    <w:p w14:paraId="00872FA3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4    819    197     .52     .14| .86 -1.41| .83 -1.33|d .75   .72| 69.5  67.4| Q14  |</w:t>
      </w:r>
    </w:p>
    <w:p w14:paraId="5D3B32CA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10    788    197     .03     .14| .80 -1.95| .77 -2.11|c .78   .74| 73.8  67.0| Q10  |</w:t>
      </w:r>
    </w:p>
    <w:p w14:paraId="43186087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 5    808    197     .43     .15| .79 -2.08| .77 -2.09|b .78   .72| 75.9  69.4| Q5   |</w:t>
      </w:r>
    </w:p>
    <w:p w14:paraId="193BE4A0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   21    853    197    -.16     .15| .75 -2.51| .76 -1.55|a .74   .69| 75.4  69.0| Q21  |</w:t>
      </w:r>
    </w:p>
    <w:p w14:paraId="29BE8FD7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------------------------------------+----------+----------+-----------+-----------+------|</w:t>
      </w:r>
    </w:p>
    <w:p w14:paraId="0EA0EA0C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MEAN   815.0  197.0     .00     .14|1.01  -.10|1.00  -.11|           | 69.0  68.0|      |</w:t>
      </w:r>
    </w:p>
    <w:p w14:paraId="4E3F9803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| P.SD    44.8     .0     .51     .01| .20  1.39| .27  1.51|           |  5.7   2.3|      |</w:t>
      </w:r>
    </w:p>
    <w:p w14:paraId="78B79A21" w14:textId="77777777" w:rsidR="00E8435C" w:rsidRPr="002A394C" w:rsidRDefault="00E8435C" w:rsidP="00E8435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A394C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</w:t>
      </w:r>
    </w:p>
    <w:p w14:paraId="76A7FAD0" w14:textId="77777777" w:rsidR="00282FCC" w:rsidRPr="002A394C" w:rsidRDefault="00282FCC" w:rsidP="00282FCC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sectPr w:rsidR="00282FCC" w:rsidRPr="002A39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BC2CA8"/>
    <w:multiLevelType w:val="multilevel"/>
    <w:tmpl w:val="F8D00808"/>
    <w:styleLink w:val="Numberedheadingstyle"/>
    <w:lvl w:ilvl="0">
      <w:start w:val="1"/>
      <w:numFmt w:val="decimal"/>
      <w:lvlText w:val="%1. "/>
      <w:lvlJc w:val="left"/>
      <w:pPr>
        <w:ind w:left="357" w:hanging="357"/>
      </w:pPr>
      <w:rPr>
        <w:rFonts w:ascii="Calibri Light" w:hAnsi="Calibri Light" w:hint="default"/>
        <w:b w:val="0"/>
        <w:i w:val="0"/>
        <w:color w:val="2F5496" w:themeColor="accent1" w:themeShade="BF"/>
        <w:sz w:val="32"/>
      </w:rPr>
    </w:lvl>
    <w:lvl w:ilvl="1">
      <w:start w:val="1"/>
      <w:numFmt w:val="decimal"/>
      <w:lvlText w:val="%2.%1"/>
      <w:lvlJc w:val="left"/>
      <w:pPr>
        <w:ind w:left="720" w:hanging="550"/>
      </w:pPr>
      <w:rPr>
        <w:rFonts w:ascii="Calibri Light" w:hAnsi="Calibri Light" w:hint="default"/>
        <w:color w:val="2F5496" w:themeColor="accent1" w:themeShade="BF"/>
        <w:sz w:val="26"/>
      </w:rPr>
    </w:lvl>
    <w:lvl w:ilvl="2">
      <w:start w:val="1"/>
      <w:numFmt w:val="decimal"/>
      <w:lvlText w:val="%1.%2.%3"/>
      <w:lvlJc w:val="left"/>
      <w:pPr>
        <w:ind w:left="1077" w:hanging="510"/>
      </w:pPr>
      <w:rPr>
        <w:rFonts w:ascii="Calibri Light" w:hAnsi="Calibri Light" w:hint="default"/>
        <w:color w:val="2F5496" w:themeColor="accent1" w:themeShade="BF"/>
        <w:sz w:val="24"/>
      </w:rPr>
    </w:lvl>
    <w:lvl w:ilvl="3">
      <w:start w:val="1"/>
      <w:numFmt w:val="decimal"/>
      <w:lvlText w:val="%1.%2.%3.%4"/>
      <w:lvlJc w:val="left"/>
      <w:pPr>
        <w:ind w:left="1304" w:hanging="453"/>
      </w:pPr>
      <w:rPr>
        <w:rFonts w:ascii="Calibri Light" w:hAnsi="Calibri Light" w:hint="default"/>
        <w:b w:val="0"/>
        <w:i/>
        <w:color w:val="2F5496" w:themeColor="accent1" w:themeShade="BF"/>
        <w:sz w:val="24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81B"/>
    <w:rsid w:val="00036F0A"/>
    <w:rsid w:val="000670CE"/>
    <w:rsid w:val="00092D58"/>
    <w:rsid w:val="000D6778"/>
    <w:rsid w:val="00112103"/>
    <w:rsid w:val="0013514A"/>
    <w:rsid w:val="00153A9A"/>
    <w:rsid w:val="001719AA"/>
    <w:rsid w:val="001A76E5"/>
    <w:rsid w:val="001B2ED5"/>
    <w:rsid w:val="001F08B3"/>
    <w:rsid w:val="001F426B"/>
    <w:rsid w:val="00254DB9"/>
    <w:rsid w:val="00282FCC"/>
    <w:rsid w:val="002A394C"/>
    <w:rsid w:val="002C73C3"/>
    <w:rsid w:val="00397544"/>
    <w:rsid w:val="003A62BD"/>
    <w:rsid w:val="003B44AA"/>
    <w:rsid w:val="003B7A03"/>
    <w:rsid w:val="00466D0D"/>
    <w:rsid w:val="004D381B"/>
    <w:rsid w:val="005E38A5"/>
    <w:rsid w:val="005F7F56"/>
    <w:rsid w:val="00633D12"/>
    <w:rsid w:val="007C3975"/>
    <w:rsid w:val="00804D04"/>
    <w:rsid w:val="008057FA"/>
    <w:rsid w:val="00834C91"/>
    <w:rsid w:val="0084605A"/>
    <w:rsid w:val="008600C5"/>
    <w:rsid w:val="0088337C"/>
    <w:rsid w:val="008C4372"/>
    <w:rsid w:val="008D53B5"/>
    <w:rsid w:val="00936A8D"/>
    <w:rsid w:val="00990FCC"/>
    <w:rsid w:val="009917C0"/>
    <w:rsid w:val="00993759"/>
    <w:rsid w:val="009A045C"/>
    <w:rsid w:val="009B2C5B"/>
    <w:rsid w:val="00A76504"/>
    <w:rsid w:val="00B331F3"/>
    <w:rsid w:val="00BB6923"/>
    <w:rsid w:val="00D828FE"/>
    <w:rsid w:val="00D95480"/>
    <w:rsid w:val="00E366B3"/>
    <w:rsid w:val="00E8435C"/>
    <w:rsid w:val="00EB03B4"/>
    <w:rsid w:val="00EB3EDB"/>
    <w:rsid w:val="00F14521"/>
    <w:rsid w:val="00F47E52"/>
    <w:rsid w:val="00F80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00294"/>
  <w15:chartTrackingRefBased/>
  <w15:docId w15:val="{377D51D6-8A2C-4806-B70A-3043F52A5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66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381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umberedheadingstyle">
    <w:name w:val="Numbered heading style"/>
    <w:uiPriority w:val="99"/>
    <w:rsid w:val="00B331F3"/>
    <w:pPr>
      <w:numPr>
        <w:numId w:val="1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4D381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D3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38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381B"/>
    <w:rPr>
      <w:sz w:val="20"/>
      <w:szCs w:val="20"/>
    </w:rPr>
  </w:style>
  <w:style w:type="table" w:styleId="TableGrid">
    <w:name w:val="Table Grid"/>
    <w:basedOn w:val="TableNormal"/>
    <w:uiPriority w:val="39"/>
    <w:rsid w:val="004D38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4D381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366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7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7F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90FCC"/>
    <w:pPr>
      <w:ind w:left="720"/>
      <w:contextualSpacing/>
    </w:pPr>
  </w:style>
  <w:style w:type="paragraph" w:styleId="Revision">
    <w:name w:val="Revision"/>
    <w:hidden/>
    <w:uiPriority w:val="99"/>
    <w:semiHidden/>
    <w:rsid w:val="000D67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87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3005</Words>
  <Characters>17130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Sweet</dc:creator>
  <cp:keywords/>
  <dc:description/>
  <cp:lastModifiedBy>Amanda Carter</cp:lastModifiedBy>
  <cp:revision>2</cp:revision>
  <dcterms:created xsi:type="dcterms:W3CDTF">2022-07-11T04:56:00Z</dcterms:created>
  <dcterms:modified xsi:type="dcterms:W3CDTF">2022-07-11T04:56:00Z</dcterms:modified>
</cp:coreProperties>
</file>